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1:</w:t>
      </w:r>
      <w:r>
        <w:rPr>
          <w:sz w:val="24"/>
          <w:szCs w:val="24"/>
        </w:rPr>
        <w:t xml:space="preserve"> Summary of patients’ characteristics.    </w:t>
      </w:r>
    </w:p>
    <w:tbl>
      <w:tblPr>
        <w:tblW w:w="15503" w:type="dxa"/>
        <w:jc w:val="left"/>
        <w:tblInd w:w="-1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588"/>
        <w:gridCol w:w="588"/>
        <w:gridCol w:w="990"/>
        <w:gridCol w:w="1530"/>
        <w:gridCol w:w="1980"/>
        <w:gridCol w:w="1980"/>
        <w:gridCol w:w="1980"/>
        <w:gridCol w:w="1980"/>
        <w:gridCol w:w="1980"/>
        <w:gridCol w:w="990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atient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umber of nodu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dule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: Isoecho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: Hypoecho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dule Volume (m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Baseline, 48 hours, 6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TSH (μIU/mL) Baseline, 48 hours, 6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T4 (ng/dL) Baseline, 48 hours, 6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T3 (ng/mL) Baseline, 48 hours, 6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Tg (ng/mL) Baseline, 48 hours, 6 month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UIE (mcg/L)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24, 0.38, 0.44 / 3.14, 3.86, 2.14 / 0.30, 0.52, 0.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50, 9.74, 1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26, 2.77, 1.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6, 2.89, 1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4.5, &gt;500, 20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0.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78, 1.34, 0.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84, 7.36, 0.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8, 1.87, 1.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21, 2.09, 1.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.7, 84.8, 1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5.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75, 1.17, 0.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47, 9.31, 1.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20, 1.82, 1.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2, 1.62, 1.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.6, 14.8, 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9.12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.54, 8.0, 4.63 / 1.0, 1.7, 1.23 / 0.75, 1.56, 0.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4, 14.96, 1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28, 3.23, 1.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, 3.66, 0.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6.6, &gt;500, 16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7.3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.88, 6.02, 4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77, 4.48, 1.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7, 2.21, 1.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5, 2.13, 1.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4.1, 196.3, 7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0.3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41, 3.17, 2.15 / 0.22, 0.21, 0.09 / 0.20, 0.28, 0.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70, 21.44, 0.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4, 1.94, 1.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39, 2.62, 1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69.0, &gt;500, 12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0.79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41, 2.94, 2.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90, 14.81, 2.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26, 2.97, 1.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9, 2.54, 1.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.9, 212.4, 4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1.4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44, 0.43, 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23, 13.58, 2.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4, 1.83, 1.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61, 3.15, 1.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.6, 142.0, 4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8.86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33, 0.36, 0.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59, 7.42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4, 2.46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45, 2.63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.9, 128.2, 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5.49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35, 1.25, 0.26 / 0.06, 0.08, 0.04 / 0.06, 0.11, 0.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9, 17.25, 1.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9, 2.53, 1.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9, 2.72, 1.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4, 55.4, 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0.53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85, 4.07, 2.98 / 0.28, 0.32, 0.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84, -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21, -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72, -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5.8, -, 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7.6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46, 1.42, 0.44 / 0.48, 0.45, 0.49 / 1.19, 1.53, 1.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6, 14.19, 0.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6, 2.49, 1.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, 2.0, 0.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.4, 113.1, 2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7.52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.24, 4.17, 3.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30, 5.78, 1.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30, 2.73, 1.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3, 2.17, 1.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1, 393.3, 2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4.33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49, 0.51, 0.49 / 0.20, 0.31, 0.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6, 19.30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17, 2.77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47, 2.89, 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6.6, 316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9.88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7, 1.41, 0.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0, 13.37, 0.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34, 2.84, 1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8, 2.24, 0.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.9, 188.9, 8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9.30</w:t>
            </w:r>
          </w:p>
        </w:tc>
      </w:tr>
    </w:tbl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4:15:00Z</dcterms:created>
  <dc:creator>Μαρκαντές Γεώργιος</dc:creator>
  <dc:description/>
  <cp:keywords/>
  <dc:language>en-US</dc:language>
  <cp:lastModifiedBy>Μαρκαντές Γεώργιος</cp:lastModifiedBy>
  <dcterms:modified xsi:type="dcterms:W3CDTF">2022-11-22T17:37:00Z</dcterms:modified>
  <cp:revision>29</cp:revision>
  <dc:subject/>
  <dc:title/>
</cp:coreProperties>
</file>